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EAF" w:rsidRDefault="006B1EAF"/>
    <w:p w:rsidR="00EB30E1" w:rsidRDefault="00EB30E1">
      <w:pPr>
        <w:rPr>
          <w:rFonts w:ascii="Arial" w:hAnsi="Arial" w:cs="Arial"/>
          <w:sz w:val="24"/>
          <w:szCs w:val="24"/>
          <w:lang w:val="en-US"/>
        </w:rPr>
      </w:pPr>
    </w:p>
    <w:p w:rsidR="00EB30E1" w:rsidRPr="00685AB1" w:rsidRDefault="00863D27">
      <w:pPr>
        <w:rPr>
          <w:rFonts w:ascii="Arial" w:hAnsi="Arial" w:cs="Arial"/>
          <w:sz w:val="24"/>
          <w:szCs w:val="24"/>
          <w:lang w:val="en-US"/>
        </w:rPr>
      </w:pPr>
      <w:del w:id="0" w:author="Leo" w:date="2016-08-16T11:48:00Z">
        <w:r w:rsidDel="00BD266F">
          <w:rPr>
            <w:rFonts w:ascii="Arial" w:hAnsi="Arial" w:cs="Arial"/>
            <w:color w:val="000000" w:themeColor="text1"/>
            <w:sz w:val="24"/>
            <w:szCs w:val="24"/>
            <w:lang w:val="en-US"/>
          </w:rPr>
          <w:delText xml:space="preserve">Table </w:delText>
        </w:r>
      </w:del>
      <w:proofErr w:type="gram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S2</w:t>
      </w:r>
      <w:r w:rsidR="00BD266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able</w:t>
      </w:r>
      <w:r w:rsidR="00EB30E1" w:rsidRPr="006B6E80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proofErr w:type="gramEnd"/>
      <w:r w:rsidR="00EB30E1" w:rsidRPr="006B6E80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EB30E1" w:rsidRPr="006B6E80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RHI</w:t>
      </w:r>
      <w:r w:rsidR="00D83E40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 xml:space="preserve"> health grades</w:t>
      </w:r>
      <w:r w:rsidR="00EB30E1" w:rsidRPr="006B6E80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EB30E1" w:rsidRPr="006B6E80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according</w:t>
      </w:r>
      <w:r w:rsidR="00EB30E1" w:rsidRPr="006B6E80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EB30E1" w:rsidRPr="006B6E80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to limit values</w:t>
      </w:r>
      <w:r w:rsidR="00EB30E1" w:rsidRPr="006B6E80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EB30E1" w:rsidRPr="006B6E80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​​for each indicator</w:t>
      </w:r>
      <w:r w:rsidR="006D2AC2">
        <w:rPr>
          <w:rStyle w:val="hps"/>
          <w:rFonts w:ascii="Arial" w:hAnsi="Arial" w:cs="Arial"/>
          <w:color w:val="000000" w:themeColor="text1"/>
          <w:sz w:val="24"/>
          <w:szCs w:val="24"/>
          <w:lang w:val="en-US"/>
        </w:rPr>
        <w:t>, according to</w:t>
      </w:r>
      <w:r w:rsidR="00EB30E1" w:rsidRPr="006B6E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B30E1" w:rsidRPr="006B6E80">
        <w:rPr>
          <w:rFonts w:ascii="Arial" w:hAnsi="Arial" w:cs="Arial"/>
          <w:color w:val="000000" w:themeColor="text1"/>
          <w:sz w:val="24"/>
          <w:szCs w:val="24"/>
          <w:lang w:val="en-US"/>
        </w:rPr>
        <w:t>Health</w:t>
      </w:r>
      <w:r w:rsidR="00D83E40">
        <w:rPr>
          <w:rFonts w:ascii="Arial" w:hAnsi="Arial" w:cs="Arial"/>
          <w:color w:val="000000" w:themeColor="text1"/>
          <w:sz w:val="24"/>
          <w:szCs w:val="24"/>
          <w:lang w:val="en-US"/>
        </w:rPr>
        <w:t>y</w:t>
      </w:r>
      <w:r w:rsidR="00EB30E1" w:rsidRPr="006B6E80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EB30E1" w:rsidRPr="00685AB1">
        <w:rPr>
          <w:rFonts w:ascii="Arial" w:hAnsi="Arial" w:cs="Arial"/>
          <w:sz w:val="24"/>
          <w:szCs w:val="24"/>
          <w:lang w:val="en-US"/>
        </w:rPr>
        <w:t>Reef</w:t>
      </w:r>
      <w:r w:rsidR="00D83E40">
        <w:rPr>
          <w:rFonts w:ascii="Arial" w:hAnsi="Arial" w:cs="Arial"/>
          <w:sz w:val="24"/>
          <w:szCs w:val="24"/>
          <w:lang w:val="en-US"/>
        </w:rPr>
        <w:t>s for healthy people</w:t>
      </w:r>
      <w:r w:rsidR="00EB30E1" w:rsidRPr="00685AB1">
        <w:rPr>
          <w:rFonts w:ascii="Arial" w:hAnsi="Arial" w:cs="Arial"/>
          <w:sz w:val="24"/>
          <w:szCs w:val="24"/>
          <w:lang w:val="en-US"/>
        </w:rPr>
        <w:t xml:space="preserve"> Initiative (HRI, 2012</w:t>
      </w:r>
      <w:r w:rsidR="00EC3D48">
        <w:rPr>
          <w:rFonts w:ascii="Arial" w:hAnsi="Arial" w:cs="Arial"/>
          <w:sz w:val="24"/>
          <w:szCs w:val="24"/>
          <w:lang w:val="en-US"/>
        </w:rPr>
        <w:t>, 2105</w:t>
      </w:r>
      <w:r w:rsidR="00EB30E1" w:rsidRPr="00685AB1">
        <w:rPr>
          <w:rFonts w:ascii="Arial" w:hAnsi="Arial" w:cs="Arial"/>
          <w:sz w:val="24"/>
          <w:szCs w:val="24"/>
          <w:lang w:val="en-US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559"/>
        <w:gridCol w:w="1559"/>
        <w:gridCol w:w="1465"/>
      </w:tblGrid>
      <w:tr w:rsidR="00EB30E1" w:rsidRPr="006D2AC2" w:rsidTr="005B5A20">
        <w:tc>
          <w:tcPr>
            <w:tcW w:w="2518" w:type="dxa"/>
          </w:tcPr>
          <w:p w:rsidR="00EB30E1" w:rsidRPr="004A6303" w:rsidRDefault="00EB30E1" w:rsidP="005B5A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RHI Category</w:t>
            </w:r>
          </w:p>
          <w:p w:rsidR="00EB30E1" w:rsidRPr="004A6303" w:rsidRDefault="00EB30E1" w:rsidP="005B5A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(Indicators)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Very Good</w:t>
            </w:r>
          </w:p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1560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Good</w:t>
            </w:r>
          </w:p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1559" w:type="dxa"/>
          </w:tcPr>
          <w:p w:rsidR="00EB30E1" w:rsidRPr="004A6303" w:rsidRDefault="0001105C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ir</w:t>
            </w:r>
          </w:p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Poor</w:t>
            </w:r>
          </w:p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5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Critical</w:t>
            </w:r>
          </w:p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</w:tr>
      <w:tr w:rsidR="00EB30E1" w:rsidRPr="006F66AE" w:rsidTr="005B5A20">
        <w:tc>
          <w:tcPr>
            <w:tcW w:w="2518" w:type="dxa"/>
          </w:tcPr>
          <w:p w:rsidR="00EB30E1" w:rsidRPr="004A6303" w:rsidRDefault="00EB30E1" w:rsidP="005B5A20">
            <w:pPr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Coral cover %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≥40</w:t>
            </w:r>
          </w:p>
        </w:tc>
        <w:tc>
          <w:tcPr>
            <w:tcW w:w="1560" w:type="dxa"/>
          </w:tcPr>
          <w:p w:rsidR="00EB30E1" w:rsidRPr="006D2AC2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20 – 39</w:t>
            </w:r>
            <w:r w:rsidRPr="006D2AC2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1559" w:type="dxa"/>
          </w:tcPr>
          <w:p w:rsidR="00EB30E1" w:rsidRPr="006D2AC2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AC2">
              <w:rPr>
                <w:rFonts w:ascii="Arial" w:hAnsi="Arial" w:cs="Arial"/>
                <w:sz w:val="20"/>
                <w:szCs w:val="20"/>
              </w:rPr>
              <w:t>10 – 19.9</w:t>
            </w:r>
          </w:p>
        </w:tc>
        <w:tc>
          <w:tcPr>
            <w:tcW w:w="1559" w:type="dxa"/>
          </w:tcPr>
          <w:p w:rsidR="00EB30E1" w:rsidRPr="006D2AC2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AC2">
              <w:rPr>
                <w:rFonts w:ascii="Arial" w:hAnsi="Arial" w:cs="Arial"/>
                <w:sz w:val="20"/>
                <w:szCs w:val="20"/>
              </w:rPr>
              <w:t>5 – 9.9</w:t>
            </w:r>
          </w:p>
        </w:tc>
        <w:tc>
          <w:tcPr>
            <w:tcW w:w="1465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&lt;5</w:t>
            </w:r>
          </w:p>
        </w:tc>
      </w:tr>
      <w:tr w:rsidR="00EB30E1" w:rsidRPr="006F66AE" w:rsidTr="005B5A20">
        <w:tc>
          <w:tcPr>
            <w:tcW w:w="2518" w:type="dxa"/>
          </w:tcPr>
          <w:p w:rsidR="00EB30E1" w:rsidRPr="004A6303" w:rsidRDefault="00EB30E1" w:rsidP="005B5A20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Fleshy</w:t>
            </w:r>
            <w:proofErr w:type="spellEnd"/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algae</w:t>
            </w:r>
            <w:proofErr w:type="spellEnd"/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cover</w:t>
            </w:r>
            <w:proofErr w:type="spellEnd"/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 xml:space="preserve"> %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0 – 0.9</w:t>
            </w:r>
          </w:p>
        </w:tc>
        <w:tc>
          <w:tcPr>
            <w:tcW w:w="1560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1 - 5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5.1 - 12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12.1 - 25</w:t>
            </w:r>
          </w:p>
        </w:tc>
        <w:tc>
          <w:tcPr>
            <w:tcW w:w="1465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&gt;25</w:t>
            </w:r>
          </w:p>
        </w:tc>
      </w:tr>
      <w:tr w:rsidR="00EB30E1" w:rsidRPr="006F66AE" w:rsidTr="005B5A20">
        <w:tc>
          <w:tcPr>
            <w:tcW w:w="2518" w:type="dxa"/>
          </w:tcPr>
          <w:p w:rsidR="00EB30E1" w:rsidRPr="004A6303" w:rsidRDefault="00EB30E1" w:rsidP="005B5A20">
            <w:pPr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Herbivorous fish biomass (g 100m</w:t>
            </w:r>
            <w:r w:rsidRPr="004A6303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4A63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≥3,480</w:t>
            </w:r>
          </w:p>
        </w:tc>
        <w:tc>
          <w:tcPr>
            <w:tcW w:w="1560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2880 – 3,479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1920 - 2879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961 - 1919</w:t>
            </w:r>
          </w:p>
        </w:tc>
        <w:tc>
          <w:tcPr>
            <w:tcW w:w="1465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&lt;960</w:t>
            </w:r>
          </w:p>
        </w:tc>
      </w:tr>
      <w:tr w:rsidR="00EB30E1" w:rsidRPr="006F66AE" w:rsidTr="005B5A20">
        <w:tc>
          <w:tcPr>
            <w:tcW w:w="2518" w:type="dxa"/>
          </w:tcPr>
          <w:p w:rsidR="00EB30E1" w:rsidRPr="004A6303" w:rsidRDefault="00EB30E1" w:rsidP="005B5A20">
            <w:pPr>
              <w:rPr>
                <w:rFonts w:ascii="Arial" w:hAnsi="Arial" w:cs="Arial"/>
                <w:sz w:val="20"/>
                <w:szCs w:val="20"/>
              </w:rPr>
            </w:pPr>
            <w:r w:rsidRPr="004A6303">
              <w:rPr>
                <w:rFonts w:ascii="Arial" w:hAnsi="Arial" w:cs="Arial"/>
                <w:sz w:val="20"/>
                <w:szCs w:val="20"/>
              </w:rPr>
              <w:t>Commercial fish biomass (g 100m</w:t>
            </w:r>
            <w:r w:rsidRPr="004A6303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4A63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≥1,680</w:t>
            </w:r>
          </w:p>
        </w:tc>
        <w:tc>
          <w:tcPr>
            <w:tcW w:w="1560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1260 – 1,679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840 - 1259</w:t>
            </w:r>
          </w:p>
        </w:tc>
        <w:tc>
          <w:tcPr>
            <w:tcW w:w="1559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421 - 839</w:t>
            </w:r>
          </w:p>
        </w:tc>
        <w:tc>
          <w:tcPr>
            <w:tcW w:w="1465" w:type="dxa"/>
          </w:tcPr>
          <w:p w:rsidR="00EB30E1" w:rsidRPr="004A6303" w:rsidRDefault="00EB30E1" w:rsidP="005B5A20">
            <w:pPr>
              <w:jc w:val="center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4A6303">
              <w:rPr>
                <w:rFonts w:ascii="Arial" w:hAnsi="Arial" w:cs="Arial"/>
                <w:sz w:val="20"/>
                <w:szCs w:val="20"/>
                <w:lang w:val="es-MX"/>
              </w:rPr>
              <w:t>&lt;420</w:t>
            </w:r>
          </w:p>
        </w:tc>
      </w:tr>
    </w:tbl>
    <w:p w:rsidR="00EB30E1" w:rsidRPr="00EB30E1" w:rsidRDefault="00EB30E1">
      <w:pPr>
        <w:rPr>
          <w:sz w:val="24"/>
          <w:szCs w:val="24"/>
        </w:rPr>
      </w:pPr>
      <w:bookmarkStart w:id="1" w:name="_GoBack"/>
      <w:bookmarkEnd w:id="1"/>
    </w:p>
    <w:sectPr w:rsidR="00EB30E1" w:rsidRPr="00EB30E1" w:rsidSect="00EB30E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B30E1"/>
    <w:rsid w:val="0001105C"/>
    <w:rsid w:val="004C3B47"/>
    <w:rsid w:val="00685AB1"/>
    <w:rsid w:val="006B1EAF"/>
    <w:rsid w:val="006B6E80"/>
    <w:rsid w:val="006D2AC2"/>
    <w:rsid w:val="00703501"/>
    <w:rsid w:val="00863D27"/>
    <w:rsid w:val="00A05A2D"/>
    <w:rsid w:val="00BD266F"/>
    <w:rsid w:val="00D83E40"/>
    <w:rsid w:val="00DE5541"/>
    <w:rsid w:val="00EB30E1"/>
    <w:rsid w:val="00EC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EB30E1"/>
  </w:style>
  <w:style w:type="table" w:styleId="Tablaconcuadrcula">
    <w:name w:val="Table Grid"/>
    <w:basedOn w:val="Tablanormal"/>
    <w:uiPriority w:val="59"/>
    <w:rsid w:val="00EB30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EB30E1"/>
  </w:style>
  <w:style w:type="table" w:styleId="Tablaconcuadrcula">
    <w:name w:val="Table Grid"/>
    <w:basedOn w:val="Tablanormal"/>
    <w:uiPriority w:val="59"/>
    <w:rsid w:val="00EB30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</dc:creator>
  <cp:lastModifiedBy>Leo</cp:lastModifiedBy>
  <cp:revision>11</cp:revision>
  <dcterms:created xsi:type="dcterms:W3CDTF">2015-01-29T18:52:00Z</dcterms:created>
  <dcterms:modified xsi:type="dcterms:W3CDTF">2016-08-16T16:59:00Z</dcterms:modified>
</cp:coreProperties>
</file>